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de-DE"/>
        </w:rPr>
      </w:pPr>
      <w:r>
        <w:rPr>
          <w:b/>
        </w:rPr>
        <w:t>Supplementary Table 6. Antioxidant DEGs induced by the early and late NaHS treatments.</w:t>
      </w:r>
    </w:p>
    <w:p>
      <w:pPr>
        <w:pStyle w:val="Normal"/>
        <w:rPr>
          <w:lang w:val="de-DE"/>
        </w:rPr>
      </w:pPr>
      <w:r>
        <w:rPr>
          <w:lang w:val="de-DE"/>
        </w:rPr>
        <w:t>Early Treatment antioxidant DEG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4"/>
        <w:gridCol w:w="904"/>
        <w:gridCol w:w="1320"/>
        <w:gridCol w:w="1634"/>
        <w:gridCol w:w="725"/>
        <w:gridCol w:w="760"/>
        <w:gridCol w:w="828"/>
        <w:gridCol w:w="725"/>
        <w:gridCol w:w="1165"/>
        <w:gridCol w:w="1164"/>
        <w:gridCol w:w="1165"/>
        <w:gridCol w:w="1031"/>
        <w:gridCol w:w="1031"/>
        <w:gridCol w:w="1031"/>
      </w:tblGrid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Gene_id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Gene nam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FC(NaHS/Control)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Log2FC(NaHS/Control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Pvalu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Padjus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ignificant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Regulate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1_Fpk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2_Fpkm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3_Fpkm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NaHS1_Fpkm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NaHS2_Fpkm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NaHS3_Fpkm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CL035C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GRX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274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18544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26E-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0002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225.5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155.6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110.7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956.5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965.1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873.17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BR244W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GPX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143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09968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65E-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.47E-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2.3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.9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1.9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2.4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4.9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7.86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HR055C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UP1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.183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92441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93E-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.86E-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546.3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771.3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030.6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2502.7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4744.9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4272.64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HR106W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TRR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429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1.2210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.89E-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13E-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36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35.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13.4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42.4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3.6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8.85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DR513W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GRX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499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1.0023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.72E-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12E-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09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408.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444.1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61.7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63.8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23.01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DR256C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T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314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1.6695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29E-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0001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156.8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212.0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13.4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88.1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91.1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3.19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GR088W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TT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075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3.7299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69E-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19E-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98.2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49.6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32.3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9.3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8.3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1.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de-DE"/>
        </w:rPr>
      </w:pPr>
      <w:r>
        <w:rPr>
          <w:lang w:val="de-DE"/>
        </w:rPr>
        <w:t>Late Treatment antioxidant  DEG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4"/>
        <w:gridCol w:w="939"/>
        <w:gridCol w:w="1320"/>
        <w:gridCol w:w="1634"/>
        <w:gridCol w:w="725"/>
        <w:gridCol w:w="725"/>
        <w:gridCol w:w="828"/>
        <w:gridCol w:w="725"/>
        <w:gridCol w:w="1165"/>
        <w:gridCol w:w="1164"/>
        <w:gridCol w:w="1165"/>
        <w:gridCol w:w="1031"/>
        <w:gridCol w:w="1031"/>
        <w:gridCol w:w="1031"/>
      </w:tblGrid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Gene_i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de-DE"/>
              </w:rPr>
            </w:pPr>
            <w:r>
              <w:rPr>
                <w:rFonts w:eastAsia="Calibri" w:cs="Calibri"/>
                <w:color w:val="000000"/>
                <w:lang w:val="de-DE"/>
              </w:rPr>
              <w:t xml:space="preserve"> </w:t>
            </w:r>
            <w:r>
              <w:rPr>
                <w:rFonts w:eastAsia="Times New Roman" w:cs="Calibri"/>
                <w:color w:val="000000"/>
                <w:lang w:val="de-DE"/>
              </w:rPr>
              <w:t>Gene nam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FC(NaHS/Control)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Log2FC(NaHS/Control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Pvalue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Padjus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ignificant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Regulate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1_Fpk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2_Fpkm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3_Fpkm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NaHS1_Fpkm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NaHS2_Fpkm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NaHS3_Fpkm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BR244W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GPX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618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85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29E-0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16E-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3.61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8.39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3.14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7.6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7.14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8.335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DR353W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TRR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20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13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66E-1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11E-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40.7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82.1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11.5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94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75.35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81.472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NL241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ZWF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314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1.6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92E-0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92E-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54.97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224.25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69.14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62.71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27.46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83.191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R042W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MXR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308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1.69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09E-0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60E-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6.68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4.80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0.56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7.96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6.77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4.618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HR008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OD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315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1.66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12E-1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53E-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67.41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70.47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01.12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05.0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16.48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79.75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GR088W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TT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073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3.78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72E-4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.41E-4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4.51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1.28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2.74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81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28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003</w:t>
            </w:r>
          </w:p>
        </w:tc>
      </w:tr>
      <w:tr>
        <w:trPr>
          <w:trHeight w:val="288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HR106W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TRR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378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1.40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88E-0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42E-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1.04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1.13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1.72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1.69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7.10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8.9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lang w:val="de-DE"/>
        </w:rPr>
      </w:pPr>
      <w:r>
        <w:rPr>
          <w:lang w:val="de-DE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18:03:00Z</dcterms:created>
  <dc:creator>conny hoovy</dc:creator>
  <dc:description/>
  <cp:keywords/>
  <dc:language>en-US</dc:language>
  <cp:lastModifiedBy>Sathish GuruSeenu</cp:lastModifiedBy>
  <dcterms:modified xsi:type="dcterms:W3CDTF">2021-02-27T09:50:00Z</dcterms:modified>
  <cp:revision>3</cp:revision>
  <dc:subject/>
  <dc:title/>
</cp:coreProperties>
</file>